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308" w:rsidRPr="003E0308" w:rsidRDefault="003E0308" w:rsidP="003E0308">
      <w:pPr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3E0308">
        <w:rPr>
          <w:rFonts w:ascii="Times New Roman" w:eastAsia="宋体" w:hAnsi="Times New Roman" w:cs="Times New Roman"/>
          <w:b/>
          <w:sz w:val="20"/>
          <w:szCs w:val="20"/>
        </w:rPr>
        <w:t xml:space="preserve">Supplementary Table </w:t>
      </w:r>
      <w:r w:rsidR="00BB44A3">
        <w:rPr>
          <w:rFonts w:ascii="Times New Roman" w:eastAsia="宋体" w:hAnsi="Times New Roman" w:cs="Times New Roman" w:hint="eastAsia"/>
          <w:b/>
          <w:sz w:val="20"/>
          <w:szCs w:val="20"/>
        </w:rPr>
        <w:t>4</w:t>
      </w:r>
      <w:r w:rsidRPr="003E0308">
        <w:rPr>
          <w:rFonts w:ascii="Times New Roman" w:eastAsia="宋体" w:hAnsi="Times New Roman" w:cs="Times New Roman"/>
          <w:sz w:val="20"/>
          <w:szCs w:val="20"/>
        </w:rPr>
        <w:t xml:space="preserve"> Variable sites of the aligned sequences of three chloroplast DNA fragments in eleven haplotypes.</w:t>
      </w:r>
      <w:proofErr w:type="gramEnd"/>
    </w:p>
    <w:p w:rsidR="00F07A0B" w:rsidRPr="003E0308" w:rsidRDefault="00F07A0B" w:rsidP="00BA7E71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12112" w:type="dxa"/>
        <w:tblInd w:w="93" w:type="dxa"/>
        <w:tblLook w:val="04A0" w:firstRow="1" w:lastRow="0" w:firstColumn="1" w:lastColumn="0" w:noHBand="0" w:noVBand="1"/>
      </w:tblPr>
      <w:tblGrid>
        <w:gridCol w:w="2663"/>
        <w:gridCol w:w="424"/>
        <w:gridCol w:w="425"/>
        <w:gridCol w:w="425"/>
        <w:gridCol w:w="648"/>
        <w:gridCol w:w="437"/>
        <w:gridCol w:w="490"/>
        <w:gridCol w:w="222"/>
        <w:gridCol w:w="648"/>
        <w:gridCol w:w="490"/>
        <w:gridCol w:w="410"/>
        <w:gridCol w:w="437"/>
        <w:gridCol w:w="648"/>
        <w:gridCol w:w="490"/>
        <w:gridCol w:w="490"/>
        <w:gridCol w:w="425"/>
        <w:gridCol w:w="222"/>
        <w:gridCol w:w="490"/>
        <w:gridCol w:w="490"/>
        <w:gridCol w:w="490"/>
        <w:gridCol w:w="648"/>
      </w:tblGrid>
      <w:tr w:rsidR="00E67DDB" w:rsidRPr="00796843" w:rsidTr="006428EB">
        <w:trPr>
          <w:trHeight w:val="340"/>
        </w:trPr>
        <w:tc>
          <w:tcPr>
            <w:tcW w:w="266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6428E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type</w:t>
            </w:r>
            <w:proofErr w:type="spellEnd"/>
          </w:p>
        </w:tc>
        <w:tc>
          <w:tcPr>
            <w:tcW w:w="2849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968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</w:t>
            </w: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7968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trn</w:t>
            </w: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38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968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n</w:t>
            </w: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7968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trn</w:t>
            </w: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968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</w:t>
            </w: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  <w:proofErr w:type="spellEnd"/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C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</w:t>
            </w:r>
            <w:bookmarkStart w:id="0" w:name="_GoBack"/>
            <w:bookmarkEnd w:id="0"/>
            <w:proofErr w:type="spellEnd"/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►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►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▼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  <w:tr w:rsidR="00E67DDB" w:rsidRPr="00796843" w:rsidTr="006428EB">
        <w:trPr>
          <w:trHeight w:val="340"/>
        </w:trPr>
        <w:tc>
          <w:tcPr>
            <w:tcW w:w="2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▲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E67DDB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DDB" w:rsidRPr="00796843" w:rsidRDefault="00FA10B5" w:rsidP="006428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968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■</w:t>
            </w:r>
          </w:p>
        </w:tc>
      </w:tr>
    </w:tbl>
    <w:p w:rsidR="00E67DDB" w:rsidRPr="003E0308" w:rsidRDefault="0076372E" w:rsidP="00E67DDB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E030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Notes: </w:t>
      </w:r>
      <w:r w:rsidR="00FA10B5" w:rsidRPr="006428E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—</w:t>
      </w:r>
      <w:r w:rsidR="00E67DDB" w:rsidRPr="003E030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ndicate</w:t>
      </w:r>
      <w:r w:rsidR="00FA10B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</w:t>
      </w:r>
      <w:r w:rsidR="00E67DDB" w:rsidRPr="003E030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issing nucleotides.</w:t>
      </w:r>
    </w:p>
    <w:p w:rsidR="00E67DDB" w:rsidRPr="00EB7CCE" w:rsidRDefault="00FA10B5" w:rsidP="00E67DD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▼</w:t>
      </w:r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TGGC</w:t>
      </w:r>
      <w:proofErr w:type="spellEnd"/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</w:t>
      </w:r>
    </w:p>
    <w:p w:rsidR="00E67DDB" w:rsidRPr="00EB7CCE" w:rsidRDefault="00FA10B5" w:rsidP="00E67DD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▲</w:t>
      </w:r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AGAT</w:t>
      </w:r>
      <w:proofErr w:type="spellEnd"/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</w:t>
      </w:r>
    </w:p>
    <w:p w:rsidR="00E67DDB" w:rsidRPr="00EB7CCE" w:rsidRDefault="00FA10B5" w:rsidP="00E67DD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►</w:t>
      </w:r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TTT</w:t>
      </w:r>
      <w:proofErr w:type="spellEnd"/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;</w:t>
      </w:r>
    </w:p>
    <w:p w:rsidR="00E67DDB" w:rsidRPr="00EB7CCE" w:rsidRDefault="00FA10B5" w:rsidP="003E0308">
      <w:pPr>
        <w:widowControl/>
        <w:ind w:left="600" w:hangingChars="300" w:hanging="6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■</w:t>
      </w:r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CAGTCTCCCTTTATCTATGGGCTATTAGTTCTAGTATACAGGGTATATCTGTATTTATAAGAGCTTCAAT</w:t>
      </w:r>
      <w:r w:rsidR="003E0308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CTCGTGCTTATTTTCATCGTTGGTTCTGTG </w:t>
      </w:r>
      <w:proofErr w:type="spellStart"/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GAAAAGGAACATTGGAATGTTTC</w:t>
      </w:r>
      <w:proofErr w:type="spellEnd"/>
      <w:r w:rsidR="00E67DDB" w:rsidRPr="00EB7CC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proofErr w:type="gramEnd"/>
    </w:p>
    <w:p w:rsidR="00E67DDB" w:rsidRPr="00EB7CCE" w:rsidRDefault="00E67DDB" w:rsidP="00E67DD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BA7E71" w:rsidRPr="003E0308" w:rsidRDefault="00BA7E71" w:rsidP="00394449">
      <w:pPr>
        <w:rPr>
          <w:rFonts w:ascii="Times New Roman" w:hAnsi="Times New Roman" w:cs="Times New Roman"/>
          <w:sz w:val="20"/>
          <w:szCs w:val="20"/>
        </w:rPr>
      </w:pPr>
    </w:p>
    <w:sectPr w:rsidR="00BA7E71" w:rsidRPr="003E0308" w:rsidSect="003A3A4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2A70" w:rsidRDefault="00772A70" w:rsidP="00441655">
      <w:r>
        <w:separator/>
      </w:r>
    </w:p>
  </w:endnote>
  <w:endnote w:type="continuationSeparator" w:id="0">
    <w:p w:rsidR="00772A70" w:rsidRDefault="00772A70" w:rsidP="00441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2A70" w:rsidRDefault="00772A70" w:rsidP="00441655">
      <w:r>
        <w:separator/>
      </w:r>
    </w:p>
  </w:footnote>
  <w:footnote w:type="continuationSeparator" w:id="0">
    <w:p w:rsidR="00772A70" w:rsidRDefault="00772A70" w:rsidP="00441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2DD"/>
    <w:rsid w:val="00055FAD"/>
    <w:rsid w:val="00080A42"/>
    <w:rsid w:val="0008314E"/>
    <w:rsid w:val="000873FE"/>
    <w:rsid w:val="000B135A"/>
    <w:rsid w:val="000B2116"/>
    <w:rsid w:val="000E0805"/>
    <w:rsid w:val="00123E54"/>
    <w:rsid w:val="00130EE1"/>
    <w:rsid w:val="001412B7"/>
    <w:rsid w:val="00172A63"/>
    <w:rsid w:val="0017601A"/>
    <w:rsid w:val="00197EDD"/>
    <w:rsid w:val="001B1508"/>
    <w:rsid w:val="001C06DD"/>
    <w:rsid w:val="001F1A23"/>
    <w:rsid w:val="002367D0"/>
    <w:rsid w:val="002417E5"/>
    <w:rsid w:val="00256B1D"/>
    <w:rsid w:val="002C4FDE"/>
    <w:rsid w:val="003312DD"/>
    <w:rsid w:val="00394449"/>
    <w:rsid w:val="003A3A46"/>
    <w:rsid w:val="003D2D57"/>
    <w:rsid w:val="003E0308"/>
    <w:rsid w:val="003E7A02"/>
    <w:rsid w:val="003E7F69"/>
    <w:rsid w:val="004044A5"/>
    <w:rsid w:val="00412B7D"/>
    <w:rsid w:val="00430E73"/>
    <w:rsid w:val="00441655"/>
    <w:rsid w:val="004A0C54"/>
    <w:rsid w:val="004B1D8B"/>
    <w:rsid w:val="004E4BF0"/>
    <w:rsid w:val="00586C3D"/>
    <w:rsid w:val="005A53D0"/>
    <w:rsid w:val="006428EB"/>
    <w:rsid w:val="00662BA4"/>
    <w:rsid w:val="00686A36"/>
    <w:rsid w:val="006B7B41"/>
    <w:rsid w:val="00716ECC"/>
    <w:rsid w:val="007360BE"/>
    <w:rsid w:val="0076372E"/>
    <w:rsid w:val="00772A70"/>
    <w:rsid w:val="00796843"/>
    <w:rsid w:val="007A680C"/>
    <w:rsid w:val="007C263C"/>
    <w:rsid w:val="007E2FC5"/>
    <w:rsid w:val="00812CC7"/>
    <w:rsid w:val="008428D4"/>
    <w:rsid w:val="00866DF6"/>
    <w:rsid w:val="0087282E"/>
    <w:rsid w:val="00875C7E"/>
    <w:rsid w:val="00876620"/>
    <w:rsid w:val="008D6FDB"/>
    <w:rsid w:val="008F1B7F"/>
    <w:rsid w:val="00905806"/>
    <w:rsid w:val="00916358"/>
    <w:rsid w:val="009254F5"/>
    <w:rsid w:val="009600A2"/>
    <w:rsid w:val="009E53AA"/>
    <w:rsid w:val="00AA0DD9"/>
    <w:rsid w:val="00B13A77"/>
    <w:rsid w:val="00B828AE"/>
    <w:rsid w:val="00BA7E71"/>
    <w:rsid w:val="00BB44A3"/>
    <w:rsid w:val="00BB5AF6"/>
    <w:rsid w:val="00BC3850"/>
    <w:rsid w:val="00C01013"/>
    <w:rsid w:val="00C15C20"/>
    <w:rsid w:val="00C7213E"/>
    <w:rsid w:val="00C84BBA"/>
    <w:rsid w:val="00C96188"/>
    <w:rsid w:val="00CB275B"/>
    <w:rsid w:val="00D45CEC"/>
    <w:rsid w:val="00D55429"/>
    <w:rsid w:val="00E11F54"/>
    <w:rsid w:val="00E66653"/>
    <w:rsid w:val="00E67DDB"/>
    <w:rsid w:val="00EB0DF9"/>
    <w:rsid w:val="00EB7CCE"/>
    <w:rsid w:val="00EC2AD0"/>
    <w:rsid w:val="00F07A0B"/>
    <w:rsid w:val="00F320D3"/>
    <w:rsid w:val="00F55A0B"/>
    <w:rsid w:val="00F55D2E"/>
    <w:rsid w:val="00F61671"/>
    <w:rsid w:val="00F7648E"/>
    <w:rsid w:val="00FA10B5"/>
    <w:rsid w:val="00FD5AF0"/>
    <w:rsid w:val="00F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6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73FE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73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1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16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1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165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73FE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73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5</Words>
  <Characters>828</Characters>
  <Application>Microsoft Office Word</Application>
  <DocSecurity>0</DocSecurity>
  <Lines>6</Lines>
  <Paragraphs>1</Paragraphs>
  <ScaleCrop>false</ScaleCrop>
  <Company>Microsoft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4</cp:revision>
  <dcterms:created xsi:type="dcterms:W3CDTF">2013-11-04T03:02:00Z</dcterms:created>
  <dcterms:modified xsi:type="dcterms:W3CDTF">2014-06-08T03:41:00Z</dcterms:modified>
</cp:coreProperties>
</file>